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E3672" w14:textId="65019B35" w:rsidR="00BC53B8" w:rsidRPr="00BC53B8" w:rsidRDefault="00BC53B8" w:rsidP="00756A5A">
      <w:pPr>
        <w:rPr>
          <w:rFonts w:ascii="Arial" w:hAnsi="Arial" w:cs="Arial"/>
          <w:b/>
          <w:bCs/>
        </w:rPr>
      </w:pPr>
      <w:r w:rsidRPr="00BC53B8">
        <w:rPr>
          <w:rFonts w:ascii="Arial" w:hAnsi="Arial" w:cs="Arial"/>
          <w:b/>
          <w:bCs/>
        </w:rPr>
        <w:t xml:space="preserve">Appendix </w:t>
      </w:r>
    </w:p>
    <w:p w14:paraId="3AAC44B1" w14:textId="3F7897F6" w:rsidR="00B521A6" w:rsidRPr="00BC53B8" w:rsidRDefault="00A40FCA">
      <w:pPr>
        <w:rPr>
          <w:rFonts w:ascii="Arial" w:hAnsi="Arial" w:cs="Arial"/>
          <w:b/>
          <w:bCs/>
        </w:rPr>
      </w:pPr>
      <w:r w:rsidRPr="00B521A6">
        <w:rPr>
          <w:rFonts w:ascii="Arial" w:hAnsi="Arial" w:cs="Arial"/>
          <w:b/>
          <w:bCs/>
        </w:rPr>
        <w:t xml:space="preserve">Zoom Poll Questions </w:t>
      </w:r>
    </w:p>
    <w:p w14:paraId="58397A1A" w14:textId="1677A183" w:rsidR="00B521A6" w:rsidRPr="00B521A6" w:rsidRDefault="00B521A6">
      <w:pPr>
        <w:rPr>
          <w:rFonts w:ascii="Arial" w:hAnsi="Arial" w:cs="Arial"/>
          <w:b/>
          <w:bCs/>
        </w:rPr>
      </w:pPr>
      <w:r w:rsidRPr="00B521A6">
        <w:rPr>
          <w:rFonts w:ascii="Arial" w:hAnsi="Arial" w:cs="Arial"/>
          <w:b/>
          <w:bCs/>
        </w:rPr>
        <w:t xml:space="preserve">Day 1 </w:t>
      </w:r>
    </w:p>
    <w:p w14:paraId="2D897764" w14:textId="1710DEB4" w:rsidR="00B521A6" w:rsidRPr="00B521A6" w:rsidRDefault="00B521A6" w:rsidP="00B521A6">
      <w:pPr>
        <w:spacing w:after="0" w:line="240" w:lineRule="auto"/>
        <w:rPr>
          <w:rFonts w:ascii="Arial" w:eastAsia="Times New Roman" w:hAnsi="Arial" w:cs="Arial"/>
          <w:color w:val="000000"/>
          <w:kern w:val="0"/>
          <w:lang w:val="en-GB" w:eastAsia="en-GB"/>
          <w14:ligatures w14:val="none"/>
        </w:rPr>
      </w:pPr>
      <w:r w:rsidRPr="00B521A6">
        <w:rPr>
          <w:rFonts w:ascii="Arial" w:eastAsia="Times New Roman" w:hAnsi="Arial" w:cs="Arial"/>
          <w:color w:val="000000"/>
          <w:kern w:val="0"/>
          <w:lang w:val="en-GB" w:eastAsia="en-GB"/>
          <w14:ligatures w14:val="none"/>
        </w:rPr>
        <w:t>Is it feasible and is there a need to develop a PRO COS to assess tolerability in Phase I trials?  (Yes/No)</w:t>
      </w:r>
    </w:p>
    <w:p w14:paraId="5B94D58A" w14:textId="77777777" w:rsidR="00B521A6" w:rsidRPr="00B521A6" w:rsidRDefault="00B521A6">
      <w:pPr>
        <w:rPr>
          <w:rFonts w:ascii="Arial" w:hAnsi="Arial" w:cs="Arial"/>
        </w:rPr>
      </w:pPr>
    </w:p>
    <w:p w14:paraId="19185275" w14:textId="5CB01AD8" w:rsidR="00B521A6" w:rsidRPr="00B521A6" w:rsidRDefault="00B521A6" w:rsidP="00B521A6">
      <w:pPr>
        <w:spacing w:after="0" w:line="240" w:lineRule="auto"/>
        <w:rPr>
          <w:rFonts w:ascii="Arial" w:eastAsia="Times New Roman" w:hAnsi="Arial" w:cs="Arial"/>
          <w:color w:val="000000"/>
          <w:kern w:val="0"/>
          <w:lang w:val="en-GB" w:eastAsia="en-GB"/>
          <w14:ligatures w14:val="none"/>
        </w:rPr>
      </w:pPr>
      <w:r w:rsidRPr="00B521A6">
        <w:rPr>
          <w:rFonts w:ascii="Arial" w:eastAsia="Times New Roman" w:hAnsi="Arial" w:cs="Arial"/>
          <w:color w:val="000000"/>
          <w:kern w:val="0"/>
          <w:lang w:val="en-GB" w:eastAsia="en-GB"/>
          <w14:ligatures w14:val="none"/>
        </w:rPr>
        <w:t>Is it feasible and is there a need to develop a PRO COS to assess tolerability in Phase II trials? (Yes/No)</w:t>
      </w:r>
    </w:p>
    <w:p w14:paraId="18B29EDA" w14:textId="77777777" w:rsidR="00B521A6" w:rsidRPr="00B521A6" w:rsidRDefault="00B521A6">
      <w:pPr>
        <w:rPr>
          <w:rFonts w:ascii="Arial" w:hAnsi="Arial" w:cs="Arial"/>
        </w:rPr>
      </w:pPr>
    </w:p>
    <w:p w14:paraId="4A752A21" w14:textId="5671DB74" w:rsidR="00B521A6" w:rsidRPr="00B521A6" w:rsidRDefault="00B521A6">
      <w:pPr>
        <w:rPr>
          <w:rFonts w:ascii="Arial" w:hAnsi="Arial" w:cs="Arial"/>
        </w:rPr>
      </w:pPr>
      <w:r w:rsidRPr="00B521A6">
        <w:rPr>
          <w:rFonts w:ascii="Arial" w:hAnsi="Arial" w:cs="Arial"/>
        </w:rPr>
        <w:t>Would there be major difference</w:t>
      </w:r>
      <w:r w:rsidR="0030183F">
        <w:rPr>
          <w:rFonts w:ascii="Arial" w:hAnsi="Arial" w:cs="Arial"/>
        </w:rPr>
        <w:t>s</w:t>
      </w:r>
      <w:r w:rsidRPr="00B521A6">
        <w:rPr>
          <w:rFonts w:ascii="Arial" w:hAnsi="Arial" w:cs="Arial"/>
        </w:rPr>
        <w:t xml:space="preserve"> </w:t>
      </w:r>
      <w:r w:rsidR="002D2C6A">
        <w:rPr>
          <w:rFonts w:ascii="Arial" w:hAnsi="Arial" w:cs="Arial"/>
        </w:rPr>
        <w:t>in</w:t>
      </w:r>
      <w:r w:rsidRPr="00B521A6">
        <w:rPr>
          <w:rFonts w:ascii="Arial" w:hAnsi="Arial" w:cs="Arial"/>
        </w:rPr>
        <w:t xml:space="preserve"> the </w:t>
      </w:r>
      <w:r w:rsidR="002D2C6A">
        <w:rPr>
          <w:rFonts w:ascii="Arial" w:hAnsi="Arial" w:cs="Arial"/>
        </w:rPr>
        <w:t>PRO</w:t>
      </w:r>
      <w:r w:rsidRPr="00B521A6">
        <w:rPr>
          <w:rFonts w:ascii="Arial" w:hAnsi="Arial" w:cs="Arial"/>
        </w:rPr>
        <w:t xml:space="preserve"> needs between Phase I and Phase II? (Yes/No)</w:t>
      </w:r>
    </w:p>
    <w:p w14:paraId="4206459B" w14:textId="77777777" w:rsidR="00B521A6" w:rsidRPr="00B521A6" w:rsidRDefault="00B521A6" w:rsidP="00B521A6">
      <w:pPr>
        <w:spacing w:after="0" w:line="240" w:lineRule="auto"/>
        <w:rPr>
          <w:rFonts w:ascii="Arial" w:eastAsia="Times New Roman" w:hAnsi="Arial" w:cs="Arial"/>
          <w:color w:val="000000"/>
          <w:kern w:val="0"/>
          <w:lang w:val="en-GB" w:eastAsia="en-GB"/>
          <w14:ligatures w14:val="none"/>
        </w:rPr>
      </w:pPr>
    </w:p>
    <w:p w14:paraId="0AFAF337" w14:textId="6DB63116" w:rsidR="00B521A6" w:rsidRPr="00B521A6" w:rsidRDefault="00B521A6" w:rsidP="00B521A6">
      <w:pPr>
        <w:spacing w:after="0" w:line="240" w:lineRule="auto"/>
        <w:rPr>
          <w:rFonts w:ascii="Arial" w:eastAsia="Times New Roman" w:hAnsi="Arial" w:cs="Arial"/>
          <w:color w:val="000000"/>
          <w:kern w:val="0"/>
          <w:lang w:val="en-GB" w:eastAsia="en-GB"/>
          <w14:ligatures w14:val="none"/>
        </w:rPr>
      </w:pPr>
      <w:r w:rsidRPr="00B521A6">
        <w:rPr>
          <w:rFonts w:ascii="Arial" w:eastAsia="Times New Roman" w:hAnsi="Arial" w:cs="Arial"/>
          <w:color w:val="000000"/>
          <w:kern w:val="0"/>
          <w:lang w:val="en-GB" w:eastAsia="en-GB"/>
          <w14:ligatures w14:val="none"/>
        </w:rPr>
        <w:t>Should a common guidance be developed for oncology and non-oncology trials? (Yes/No)</w:t>
      </w:r>
    </w:p>
    <w:p w14:paraId="2B37BB76" w14:textId="77777777" w:rsidR="00B521A6" w:rsidRPr="00B521A6" w:rsidRDefault="00B521A6">
      <w:pPr>
        <w:rPr>
          <w:rFonts w:ascii="Arial" w:hAnsi="Arial" w:cs="Arial"/>
        </w:rPr>
      </w:pPr>
    </w:p>
    <w:p w14:paraId="4A40EFD4" w14:textId="1BCBD346" w:rsidR="00B521A6" w:rsidRPr="00B521A6" w:rsidRDefault="00B521A6">
      <w:pPr>
        <w:rPr>
          <w:rFonts w:ascii="Arial" w:hAnsi="Arial" w:cs="Arial"/>
          <w:b/>
          <w:bCs/>
        </w:rPr>
      </w:pPr>
      <w:r w:rsidRPr="00B521A6">
        <w:rPr>
          <w:rFonts w:ascii="Arial" w:hAnsi="Arial" w:cs="Arial"/>
          <w:b/>
          <w:bCs/>
        </w:rPr>
        <w:t>Day 2</w:t>
      </w:r>
    </w:p>
    <w:p w14:paraId="26A6ABD1" w14:textId="3A1D47BF" w:rsidR="00B521A6" w:rsidRPr="00B521A6" w:rsidRDefault="00B521A6" w:rsidP="00B521A6">
      <w:pPr>
        <w:pStyle w:val="PlainText"/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 xml:space="preserve">What </w:t>
      </w:r>
      <w:proofErr w:type="gramStart"/>
      <w:r w:rsidRPr="00B521A6">
        <w:rPr>
          <w:rFonts w:ascii="Arial" w:hAnsi="Arial" w:cs="Arial"/>
          <w:sz w:val="22"/>
          <w:szCs w:val="22"/>
        </w:rPr>
        <w:t>are</w:t>
      </w:r>
      <w:proofErr w:type="gramEnd"/>
      <w:r w:rsidRPr="00B521A6">
        <w:rPr>
          <w:rFonts w:ascii="Arial" w:hAnsi="Arial" w:cs="Arial"/>
          <w:sz w:val="22"/>
          <w:szCs w:val="22"/>
        </w:rPr>
        <w:t xml:space="preserve"> the ESSENTIAL minimum set of core concepts which should be included within Phase I trials (please tick all which apply) </w:t>
      </w:r>
    </w:p>
    <w:p w14:paraId="487587CD" w14:textId="5AB8EA88" w:rsidR="00B521A6" w:rsidRPr="00B521A6" w:rsidRDefault="00B521A6" w:rsidP="00B521A6">
      <w:pPr>
        <w:pStyle w:val="PlainText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Disease-related symptoms</w:t>
      </w:r>
    </w:p>
    <w:p w14:paraId="543A2FD8" w14:textId="07C42E7C" w:rsidR="00B521A6" w:rsidRPr="00B521A6" w:rsidRDefault="00B521A6" w:rsidP="00B521A6">
      <w:pPr>
        <w:pStyle w:val="PlainText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Symptomatic adverse events</w:t>
      </w:r>
    </w:p>
    <w:p w14:paraId="631A37E2" w14:textId="681A668C" w:rsidR="00B521A6" w:rsidRPr="00B521A6" w:rsidRDefault="00B521A6" w:rsidP="00B521A6">
      <w:pPr>
        <w:pStyle w:val="PlainText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Overall side effect summary</w:t>
      </w:r>
    </w:p>
    <w:p w14:paraId="70362445" w14:textId="58967F2C" w:rsidR="00B521A6" w:rsidRPr="00B521A6" w:rsidRDefault="00B521A6" w:rsidP="00B521A6">
      <w:pPr>
        <w:pStyle w:val="PlainText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Physical function</w:t>
      </w:r>
    </w:p>
    <w:p w14:paraId="415378C7" w14:textId="13D99811" w:rsidR="00B521A6" w:rsidRPr="00B521A6" w:rsidRDefault="00B521A6" w:rsidP="00B521A6">
      <w:pPr>
        <w:pStyle w:val="PlainText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Role Function</w:t>
      </w:r>
    </w:p>
    <w:p w14:paraId="00A949AB" w14:textId="77777777" w:rsidR="00B521A6" w:rsidRPr="00B521A6" w:rsidRDefault="00B521A6" w:rsidP="00B521A6">
      <w:pPr>
        <w:pStyle w:val="PlainText"/>
        <w:rPr>
          <w:rFonts w:ascii="Arial" w:hAnsi="Arial" w:cs="Arial"/>
          <w:sz w:val="22"/>
          <w:szCs w:val="22"/>
        </w:rPr>
      </w:pPr>
    </w:p>
    <w:p w14:paraId="41D9B6E9" w14:textId="77777777" w:rsidR="00B521A6" w:rsidRPr="00B521A6" w:rsidRDefault="00B521A6" w:rsidP="00B521A6">
      <w:pPr>
        <w:pStyle w:val="PlainText"/>
        <w:rPr>
          <w:rFonts w:ascii="Arial" w:hAnsi="Arial" w:cs="Arial"/>
          <w:sz w:val="22"/>
          <w:szCs w:val="22"/>
        </w:rPr>
      </w:pPr>
    </w:p>
    <w:p w14:paraId="0BC158A7" w14:textId="417155A1" w:rsidR="00B521A6" w:rsidRPr="00B521A6" w:rsidRDefault="00B521A6" w:rsidP="00B521A6">
      <w:pPr>
        <w:pStyle w:val="PlainText"/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 xml:space="preserve">What </w:t>
      </w:r>
      <w:proofErr w:type="gramStart"/>
      <w:r w:rsidRPr="00B521A6">
        <w:rPr>
          <w:rFonts w:ascii="Arial" w:hAnsi="Arial" w:cs="Arial"/>
          <w:sz w:val="22"/>
          <w:szCs w:val="22"/>
        </w:rPr>
        <w:t>are</w:t>
      </w:r>
      <w:proofErr w:type="gramEnd"/>
      <w:r w:rsidRPr="00B521A6">
        <w:rPr>
          <w:rFonts w:ascii="Arial" w:hAnsi="Arial" w:cs="Arial"/>
          <w:sz w:val="22"/>
          <w:szCs w:val="22"/>
        </w:rPr>
        <w:t xml:space="preserve"> the ESSENTIAL minimum set of core concepts which should be included within Phase II trials (please tick all which apply) </w:t>
      </w:r>
    </w:p>
    <w:p w14:paraId="1372BC43" w14:textId="77777777" w:rsidR="00B521A6" w:rsidRPr="00B521A6" w:rsidRDefault="00B521A6" w:rsidP="00B521A6">
      <w:pPr>
        <w:pStyle w:val="PlainText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Disease-related symptoms</w:t>
      </w:r>
    </w:p>
    <w:p w14:paraId="33AD15A8" w14:textId="77777777" w:rsidR="00B521A6" w:rsidRPr="00B521A6" w:rsidRDefault="00B521A6" w:rsidP="00B521A6">
      <w:pPr>
        <w:pStyle w:val="PlainText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Symptomatic adverse events</w:t>
      </w:r>
    </w:p>
    <w:p w14:paraId="1224942B" w14:textId="77777777" w:rsidR="00B521A6" w:rsidRPr="00B521A6" w:rsidRDefault="00B521A6" w:rsidP="00B521A6">
      <w:pPr>
        <w:pStyle w:val="PlainText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Overall side effect summary</w:t>
      </w:r>
    </w:p>
    <w:p w14:paraId="2054E9B3" w14:textId="77777777" w:rsidR="00B521A6" w:rsidRPr="00B521A6" w:rsidRDefault="00B521A6" w:rsidP="00B521A6">
      <w:pPr>
        <w:pStyle w:val="PlainText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Physical function</w:t>
      </w:r>
    </w:p>
    <w:p w14:paraId="749634B7" w14:textId="77777777" w:rsidR="00B521A6" w:rsidRPr="00B521A6" w:rsidRDefault="00B521A6" w:rsidP="00B521A6">
      <w:pPr>
        <w:pStyle w:val="PlainText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Role Function</w:t>
      </w:r>
    </w:p>
    <w:p w14:paraId="6157F043" w14:textId="77777777" w:rsidR="00B521A6" w:rsidRPr="00B521A6" w:rsidRDefault="00B521A6" w:rsidP="00B521A6">
      <w:pPr>
        <w:pStyle w:val="PlainText"/>
        <w:rPr>
          <w:rFonts w:ascii="Arial" w:hAnsi="Arial" w:cs="Arial"/>
          <w:b/>
          <w:bCs/>
          <w:sz w:val="22"/>
          <w:szCs w:val="22"/>
        </w:rPr>
      </w:pPr>
    </w:p>
    <w:p w14:paraId="3FBB986E" w14:textId="77777777" w:rsidR="00B521A6" w:rsidRPr="00B521A6" w:rsidRDefault="00B521A6" w:rsidP="00A40FCA">
      <w:pPr>
        <w:pStyle w:val="PlainText"/>
        <w:rPr>
          <w:rFonts w:ascii="Arial" w:hAnsi="Arial" w:cs="Arial"/>
          <w:b/>
          <w:bCs/>
          <w:sz w:val="22"/>
          <w:szCs w:val="22"/>
        </w:rPr>
      </w:pPr>
    </w:p>
    <w:p w14:paraId="2BBE1ECE" w14:textId="68037DD8" w:rsidR="00B521A6" w:rsidRPr="00B521A6" w:rsidRDefault="00B521A6" w:rsidP="00B521A6">
      <w:pPr>
        <w:pStyle w:val="PlainText"/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 xml:space="preserve">What do you think is suitable? </w:t>
      </w:r>
      <w:r w:rsidR="00F14598">
        <w:rPr>
          <w:rFonts w:ascii="Arial" w:hAnsi="Arial" w:cs="Arial"/>
          <w:sz w:val="22"/>
          <w:szCs w:val="22"/>
        </w:rPr>
        <w:t xml:space="preserve">Select all which apply </w:t>
      </w:r>
    </w:p>
    <w:p w14:paraId="66882216" w14:textId="77777777" w:rsidR="00B521A6" w:rsidRPr="00B521A6" w:rsidRDefault="00B521A6" w:rsidP="00B521A6">
      <w:pPr>
        <w:pStyle w:val="PlainText"/>
        <w:rPr>
          <w:rFonts w:ascii="Arial" w:hAnsi="Arial" w:cs="Arial"/>
          <w:sz w:val="22"/>
          <w:szCs w:val="22"/>
        </w:rPr>
      </w:pPr>
    </w:p>
    <w:p w14:paraId="7DF89CF6" w14:textId="6432DF01" w:rsidR="00EC3457" w:rsidRPr="00EC3457" w:rsidRDefault="00B521A6" w:rsidP="002F2A02">
      <w:pPr>
        <w:pStyle w:val="PlainText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EC3457">
        <w:rPr>
          <w:rFonts w:ascii="Arial" w:hAnsi="Arial" w:cs="Arial"/>
          <w:sz w:val="22"/>
          <w:szCs w:val="22"/>
        </w:rPr>
        <w:t xml:space="preserve">Use PROs </w:t>
      </w:r>
      <w:r w:rsidR="00343C2B">
        <w:rPr>
          <w:rFonts w:ascii="Arial" w:hAnsi="Arial" w:cs="Arial"/>
          <w:sz w:val="22"/>
          <w:szCs w:val="22"/>
        </w:rPr>
        <w:t xml:space="preserve">in real-time to </w:t>
      </w:r>
      <w:r w:rsidRPr="00EC3457">
        <w:rPr>
          <w:rFonts w:ascii="Arial" w:hAnsi="Arial" w:cs="Arial"/>
          <w:sz w:val="22"/>
          <w:szCs w:val="22"/>
        </w:rPr>
        <w:t>captur</w:t>
      </w:r>
      <w:r w:rsidR="00343C2B">
        <w:rPr>
          <w:rFonts w:ascii="Arial" w:hAnsi="Arial" w:cs="Arial"/>
          <w:sz w:val="22"/>
          <w:szCs w:val="22"/>
        </w:rPr>
        <w:t>e</w:t>
      </w:r>
      <w:r w:rsidRPr="00EC3457">
        <w:rPr>
          <w:rFonts w:ascii="Arial" w:hAnsi="Arial" w:cs="Arial"/>
          <w:sz w:val="22"/>
          <w:szCs w:val="22"/>
        </w:rPr>
        <w:t xml:space="preserve"> symptomatic </w:t>
      </w:r>
      <w:r w:rsidR="00CD0288" w:rsidRPr="00EC3457">
        <w:rPr>
          <w:rFonts w:ascii="Arial" w:hAnsi="Arial" w:cs="Arial"/>
          <w:sz w:val="22"/>
          <w:szCs w:val="22"/>
        </w:rPr>
        <w:t>adverse events</w:t>
      </w:r>
      <w:r w:rsidRPr="00EC3457">
        <w:rPr>
          <w:rFonts w:ascii="Arial" w:hAnsi="Arial" w:cs="Arial"/>
          <w:sz w:val="22"/>
          <w:szCs w:val="22"/>
        </w:rPr>
        <w:t xml:space="preserve"> and/or overall side effect to </w:t>
      </w:r>
      <w:r w:rsidR="00EC3457" w:rsidRPr="00EC3457">
        <w:rPr>
          <w:rFonts w:ascii="Arial" w:hAnsi="Arial" w:cs="Arial"/>
          <w:sz w:val="22"/>
          <w:szCs w:val="22"/>
        </w:rPr>
        <w:t xml:space="preserve">inform </w:t>
      </w:r>
      <w:r w:rsidRPr="00EC3457">
        <w:rPr>
          <w:rFonts w:ascii="Arial" w:hAnsi="Arial" w:cs="Arial"/>
          <w:sz w:val="22"/>
          <w:szCs w:val="22"/>
        </w:rPr>
        <w:t>CTCAE</w:t>
      </w:r>
      <w:r w:rsidR="00EC3457" w:rsidRPr="00EC3457">
        <w:rPr>
          <w:rFonts w:ascii="Arial" w:hAnsi="Arial" w:cs="Arial"/>
          <w:sz w:val="22"/>
          <w:szCs w:val="22"/>
        </w:rPr>
        <w:t xml:space="preserve"> grading</w:t>
      </w:r>
      <w:r w:rsidR="00EC3457">
        <w:rPr>
          <w:rFonts w:ascii="Arial" w:hAnsi="Arial" w:cs="Arial"/>
          <w:sz w:val="22"/>
          <w:szCs w:val="22"/>
        </w:rPr>
        <w:t>.</w:t>
      </w:r>
    </w:p>
    <w:p w14:paraId="3DA38A11" w14:textId="024620EA" w:rsidR="00B521A6" w:rsidRPr="00B521A6" w:rsidRDefault="00B521A6" w:rsidP="00B521A6">
      <w:pPr>
        <w:pStyle w:val="PlainText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 xml:space="preserve">Use PROs in a more formal way </w:t>
      </w:r>
      <w:r w:rsidR="00EC3457">
        <w:rPr>
          <w:rFonts w:ascii="Arial" w:hAnsi="Arial" w:cs="Arial"/>
          <w:sz w:val="22"/>
          <w:szCs w:val="22"/>
        </w:rPr>
        <w:t xml:space="preserve">(independently) </w:t>
      </w:r>
      <w:r w:rsidRPr="00B521A6">
        <w:rPr>
          <w:rFonts w:ascii="Arial" w:hAnsi="Arial" w:cs="Arial"/>
          <w:sz w:val="22"/>
          <w:szCs w:val="22"/>
        </w:rPr>
        <w:t xml:space="preserve">to assess patient-rated intolerability alongside </w:t>
      </w:r>
      <w:r w:rsidR="00EC3457">
        <w:rPr>
          <w:rFonts w:ascii="Arial" w:hAnsi="Arial" w:cs="Arial"/>
          <w:sz w:val="22"/>
          <w:szCs w:val="22"/>
        </w:rPr>
        <w:t>investigator-</w:t>
      </w:r>
      <w:r w:rsidRPr="00B521A6">
        <w:rPr>
          <w:rFonts w:ascii="Arial" w:hAnsi="Arial" w:cs="Arial"/>
          <w:sz w:val="22"/>
          <w:szCs w:val="22"/>
        </w:rPr>
        <w:t>rated CTCAE</w:t>
      </w:r>
      <w:r w:rsidR="00EC3457">
        <w:rPr>
          <w:rFonts w:ascii="Arial" w:hAnsi="Arial" w:cs="Arial"/>
          <w:sz w:val="22"/>
          <w:szCs w:val="22"/>
        </w:rPr>
        <w:t xml:space="preserve"> grading.</w:t>
      </w:r>
    </w:p>
    <w:p w14:paraId="3A76223E" w14:textId="77777777" w:rsidR="00B521A6" w:rsidRPr="00B521A6" w:rsidRDefault="00B521A6" w:rsidP="00B521A6">
      <w:pPr>
        <w:pStyle w:val="PlainText"/>
        <w:rPr>
          <w:rFonts w:ascii="Arial" w:hAnsi="Arial" w:cs="Arial"/>
          <w:sz w:val="22"/>
          <w:szCs w:val="22"/>
        </w:rPr>
      </w:pPr>
    </w:p>
    <w:p w14:paraId="2292AD49" w14:textId="77777777" w:rsidR="00A40FCA" w:rsidRPr="00B521A6" w:rsidRDefault="00A40FCA" w:rsidP="00A40FCA">
      <w:pPr>
        <w:pStyle w:val="PlainText"/>
        <w:rPr>
          <w:rFonts w:ascii="Arial" w:hAnsi="Arial" w:cs="Arial"/>
          <w:b/>
          <w:bCs/>
          <w:sz w:val="22"/>
          <w:szCs w:val="22"/>
        </w:rPr>
      </w:pPr>
    </w:p>
    <w:p w14:paraId="7FFD9177" w14:textId="3B5D7F1A" w:rsidR="00A40FCA" w:rsidRPr="00B521A6" w:rsidRDefault="00B521A6" w:rsidP="00A40FCA">
      <w:pPr>
        <w:pStyle w:val="PlainText"/>
        <w:rPr>
          <w:rFonts w:ascii="Arial" w:hAnsi="Arial" w:cs="Arial"/>
          <w:b/>
          <w:bCs/>
          <w:sz w:val="22"/>
          <w:szCs w:val="22"/>
        </w:rPr>
      </w:pPr>
      <w:r w:rsidRPr="00B521A6">
        <w:rPr>
          <w:rFonts w:ascii="Arial" w:hAnsi="Arial" w:cs="Arial"/>
          <w:b/>
          <w:bCs/>
          <w:sz w:val="22"/>
          <w:szCs w:val="22"/>
        </w:rPr>
        <w:t>Phase I/</w:t>
      </w:r>
      <w:r w:rsidR="00A40FCA" w:rsidRPr="00B521A6">
        <w:rPr>
          <w:rFonts w:ascii="Arial" w:hAnsi="Arial" w:cs="Arial"/>
          <w:b/>
          <w:bCs/>
          <w:sz w:val="22"/>
          <w:szCs w:val="22"/>
        </w:rPr>
        <w:t>Dose-finding Trials</w:t>
      </w:r>
    </w:p>
    <w:p w14:paraId="144E9E23" w14:textId="77777777" w:rsidR="00A40FCA" w:rsidRPr="00B521A6" w:rsidRDefault="00A40FCA" w:rsidP="00A40FCA">
      <w:pPr>
        <w:pStyle w:val="PlainText"/>
        <w:rPr>
          <w:rFonts w:ascii="Arial" w:hAnsi="Arial" w:cs="Arial"/>
          <w:b/>
          <w:bCs/>
          <w:sz w:val="22"/>
          <w:szCs w:val="22"/>
        </w:rPr>
      </w:pPr>
    </w:p>
    <w:p w14:paraId="68494D5D" w14:textId="5F29C818" w:rsidR="004E6274" w:rsidRDefault="004E6274" w:rsidP="004E6274">
      <w:pPr>
        <w:pStyle w:val="PlainText"/>
        <w:rPr>
          <w:rFonts w:ascii="Arial" w:hAnsi="Arial" w:cs="Arial"/>
          <w:sz w:val="22"/>
          <w:szCs w:val="22"/>
        </w:rPr>
      </w:pPr>
      <w:r w:rsidRPr="004E6274">
        <w:rPr>
          <w:rFonts w:ascii="Arial" w:hAnsi="Arial" w:cs="Arial"/>
          <w:sz w:val="22"/>
          <w:szCs w:val="22"/>
        </w:rPr>
        <w:t>Should PROs be used to guide dose decisions in dose-finding trials</w:t>
      </w:r>
      <w:r>
        <w:rPr>
          <w:rFonts w:ascii="Arial" w:hAnsi="Arial" w:cs="Arial"/>
          <w:sz w:val="22"/>
          <w:szCs w:val="22"/>
        </w:rPr>
        <w:t>?</w:t>
      </w:r>
    </w:p>
    <w:p w14:paraId="7FB257B5" w14:textId="35B7D3E8" w:rsidR="00A40FCA" w:rsidRPr="00B521A6" w:rsidRDefault="00A40FCA" w:rsidP="004E6274">
      <w:pPr>
        <w:pStyle w:val="PlainText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For each cohort (interim &amp; final)</w:t>
      </w:r>
    </w:p>
    <w:p w14:paraId="1B4D5E83" w14:textId="6A90586B" w:rsidR="00A40FCA" w:rsidRPr="00B521A6" w:rsidRDefault="00A40FCA" w:rsidP="00A40FCA">
      <w:pPr>
        <w:pStyle w:val="Plain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lastRenderedPageBreak/>
        <w:t>At the end of the trial (final)</w:t>
      </w:r>
    </w:p>
    <w:p w14:paraId="25F4A1F5" w14:textId="7DEC96AD" w:rsidR="00A40FCA" w:rsidRPr="00B521A6" w:rsidRDefault="00A40FCA" w:rsidP="00A40FCA">
      <w:pPr>
        <w:pStyle w:val="Plain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None of the above</w:t>
      </w:r>
    </w:p>
    <w:p w14:paraId="40F97DD3" w14:textId="0A473A91" w:rsidR="00A40FCA" w:rsidRPr="00B521A6" w:rsidRDefault="00A40FCA" w:rsidP="00A40FCA">
      <w:pPr>
        <w:pStyle w:val="PlainText"/>
        <w:rPr>
          <w:rFonts w:ascii="Arial" w:hAnsi="Arial" w:cs="Arial"/>
          <w:sz w:val="22"/>
          <w:szCs w:val="22"/>
        </w:rPr>
      </w:pPr>
    </w:p>
    <w:p w14:paraId="3E5CD341" w14:textId="342854BA" w:rsidR="00A40FCA" w:rsidRPr="00B521A6" w:rsidRDefault="00A40FCA" w:rsidP="00A40FCA">
      <w:pPr>
        <w:pStyle w:val="PlainText"/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Should PROs be used…</w:t>
      </w:r>
    </w:p>
    <w:p w14:paraId="0A214905" w14:textId="0C88E0C3" w:rsidR="00A40FCA" w:rsidRPr="00B521A6" w:rsidRDefault="00A40FCA" w:rsidP="00A40FCA">
      <w:pPr>
        <w:pStyle w:val="PlainText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Formally for decision-making (incorporated within the trial design)</w:t>
      </w:r>
    </w:p>
    <w:p w14:paraId="2B45EEF4" w14:textId="189D0783" w:rsidR="00A40FCA" w:rsidRPr="00B521A6" w:rsidRDefault="00A40FCA" w:rsidP="00A40FCA">
      <w:pPr>
        <w:pStyle w:val="PlainText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Descriptively</w:t>
      </w:r>
    </w:p>
    <w:p w14:paraId="3F5461A8" w14:textId="0C0E7A05" w:rsidR="00A40FCA" w:rsidRPr="00B521A6" w:rsidRDefault="00A40FCA" w:rsidP="00A40FCA">
      <w:pPr>
        <w:pStyle w:val="PlainText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None of the above</w:t>
      </w:r>
    </w:p>
    <w:p w14:paraId="1EA73B73" w14:textId="77777777" w:rsidR="00A40FCA" w:rsidRPr="00B521A6" w:rsidRDefault="00A40FCA" w:rsidP="00A40FCA">
      <w:pPr>
        <w:pStyle w:val="PlainText"/>
        <w:rPr>
          <w:rFonts w:ascii="Arial" w:hAnsi="Arial" w:cs="Arial"/>
          <w:sz w:val="22"/>
          <w:szCs w:val="22"/>
        </w:rPr>
      </w:pPr>
    </w:p>
    <w:p w14:paraId="774C073E" w14:textId="77777777" w:rsidR="00A40FCA" w:rsidRPr="00B521A6" w:rsidRDefault="00A40FCA" w:rsidP="00A40FCA">
      <w:pPr>
        <w:pStyle w:val="PlainText"/>
        <w:rPr>
          <w:rFonts w:ascii="Arial" w:hAnsi="Arial" w:cs="Arial"/>
          <w:b/>
          <w:bCs/>
          <w:sz w:val="22"/>
          <w:szCs w:val="22"/>
        </w:rPr>
      </w:pPr>
    </w:p>
    <w:p w14:paraId="48241B55" w14:textId="10A078EE" w:rsidR="00A40FCA" w:rsidRPr="00B521A6" w:rsidRDefault="00A40FCA" w:rsidP="00A40FCA">
      <w:pPr>
        <w:pStyle w:val="PlainText"/>
        <w:rPr>
          <w:rFonts w:ascii="Arial" w:hAnsi="Arial" w:cs="Arial"/>
          <w:b/>
          <w:bCs/>
          <w:sz w:val="22"/>
          <w:szCs w:val="22"/>
        </w:rPr>
      </w:pPr>
      <w:r w:rsidRPr="00B521A6">
        <w:rPr>
          <w:rFonts w:ascii="Arial" w:hAnsi="Arial" w:cs="Arial"/>
          <w:b/>
          <w:bCs/>
          <w:sz w:val="22"/>
          <w:szCs w:val="22"/>
        </w:rPr>
        <w:t>Phase II</w:t>
      </w:r>
    </w:p>
    <w:p w14:paraId="356AE6A0" w14:textId="77777777" w:rsidR="00A40FCA" w:rsidRPr="00B521A6" w:rsidRDefault="00A40FCA" w:rsidP="00A40FCA">
      <w:pPr>
        <w:pStyle w:val="PlainText"/>
        <w:rPr>
          <w:rFonts w:ascii="Arial" w:hAnsi="Arial" w:cs="Arial"/>
          <w:sz w:val="22"/>
          <w:szCs w:val="22"/>
        </w:rPr>
      </w:pPr>
    </w:p>
    <w:p w14:paraId="1696EB06" w14:textId="503AC28F" w:rsidR="00A40FCA" w:rsidRPr="00B521A6" w:rsidRDefault="00A40FCA" w:rsidP="00A40FCA">
      <w:pPr>
        <w:pStyle w:val="PlainText"/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Should PROs be used in Phase II trial design to guide decision-making? Please select all that apply.</w:t>
      </w:r>
    </w:p>
    <w:p w14:paraId="1DA6DA12" w14:textId="77777777" w:rsidR="00D26AB1" w:rsidRPr="00D26AB1" w:rsidRDefault="00D26AB1" w:rsidP="00A40FCA">
      <w:pPr>
        <w:pStyle w:val="Plain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26AB1">
        <w:rPr>
          <w:rFonts w:ascii="Arial" w:hAnsi="Arial" w:cs="Arial"/>
          <w:sz w:val="22"/>
          <w:szCs w:val="22"/>
        </w:rPr>
        <w:t>Interim (for adaptive design)</w:t>
      </w:r>
    </w:p>
    <w:p w14:paraId="7D91384A" w14:textId="77777777" w:rsidR="00D26AB1" w:rsidRPr="00D26AB1" w:rsidRDefault="00D26AB1" w:rsidP="00A40FCA">
      <w:pPr>
        <w:pStyle w:val="Plain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26AB1">
        <w:rPr>
          <w:rFonts w:ascii="Arial" w:hAnsi="Arial" w:cs="Arial"/>
          <w:sz w:val="22"/>
          <w:szCs w:val="22"/>
        </w:rPr>
        <w:t xml:space="preserve">Final analysis </w:t>
      </w:r>
    </w:p>
    <w:p w14:paraId="544CCE62" w14:textId="587AE432" w:rsidR="00A40FCA" w:rsidRPr="00D26AB1" w:rsidRDefault="00A40FCA" w:rsidP="00A40FCA">
      <w:pPr>
        <w:pStyle w:val="Plain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26AB1">
        <w:rPr>
          <w:rFonts w:ascii="Arial" w:hAnsi="Arial" w:cs="Arial"/>
          <w:sz w:val="22"/>
          <w:szCs w:val="22"/>
        </w:rPr>
        <w:t>None of the above</w:t>
      </w:r>
    </w:p>
    <w:p w14:paraId="21966F54" w14:textId="77777777" w:rsidR="00A40FCA" w:rsidRPr="00B521A6" w:rsidRDefault="00A40FCA" w:rsidP="00A40FCA">
      <w:pPr>
        <w:pStyle w:val="PlainText"/>
        <w:rPr>
          <w:rFonts w:ascii="Arial" w:hAnsi="Arial" w:cs="Arial"/>
          <w:sz w:val="22"/>
          <w:szCs w:val="22"/>
        </w:rPr>
      </w:pPr>
    </w:p>
    <w:p w14:paraId="2339A84F" w14:textId="77777777" w:rsidR="00A40FCA" w:rsidRPr="00B521A6" w:rsidRDefault="00A40FCA" w:rsidP="00A40FCA">
      <w:pPr>
        <w:pStyle w:val="PlainText"/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Should PROs be used…</w:t>
      </w:r>
    </w:p>
    <w:p w14:paraId="75FA9A6A" w14:textId="77777777" w:rsidR="00A40FCA" w:rsidRPr="00B521A6" w:rsidRDefault="00A40FCA" w:rsidP="00A40FCA">
      <w:pPr>
        <w:pStyle w:val="PlainText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Formally for decision-making (incorporated within the trial design)</w:t>
      </w:r>
    </w:p>
    <w:p w14:paraId="2A02CBCC" w14:textId="77777777" w:rsidR="00A40FCA" w:rsidRPr="00B521A6" w:rsidRDefault="00A40FCA" w:rsidP="00A40FCA">
      <w:pPr>
        <w:pStyle w:val="PlainText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Descriptively</w:t>
      </w:r>
    </w:p>
    <w:p w14:paraId="48510B2E" w14:textId="77777777" w:rsidR="00A40FCA" w:rsidRPr="00B521A6" w:rsidRDefault="00A40FCA" w:rsidP="00A40FCA">
      <w:pPr>
        <w:pStyle w:val="PlainText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B521A6">
        <w:rPr>
          <w:rFonts w:ascii="Arial" w:hAnsi="Arial" w:cs="Arial"/>
          <w:sz w:val="22"/>
          <w:szCs w:val="22"/>
        </w:rPr>
        <w:t>None of the above</w:t>
      </w:r>
    </w:p>
    <w:p w14:paraId="3AA41FEB" w14:textId="77777777" w:rsidR="00A40FCA" w:rsidRPr="00B521A6" w:rsidRDefault="00A40FCA" w:rsidP="00A40FCA">
      <w:pPr>
        <w:pStyle w:val="PlainText"/>
        <w:rPr>
          <w:rFonts w:ascii="Arial" w:hAnsi="Arial" w:cs="Arial"/>
          <w:sz w:val="22"/>
          <w:szCs w:val="22"/>
        </w:rPr>
      </w:pPr>
    </w:p>
    <w:sectPr w:rsidR="00A40FCA" w:rsidRPr="00B521A6" w:rsidSect="00285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D44B0"/>
    <w:multiLevelType w:val="hybridMultilevel"/>
    <w:tmpl w:val="9ED28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46D41"/>
    <w:multiLevelType w:val="hybridMultilevel"/>
    <w:tmpl w:val="5044A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AB13DC"/>
    <w:multiLevelType w:val="hybridMultilevel"/>
    <w:tmpl w:val="3468D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B51F41"/>
    <w:multiLevelType w:val="hybridMultilevel"/>
    <w:tmpl w:val="077EA9D4"/>
    <w:lvl w:ilvl="0" w:tplc="15967446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2F1698"/>
    <w:multiLevelType w:val="hybridMultilevel"/>
    <w:tmpl w:val="C96A820E"/>
    <w:lvl w:ilvl="0" w:tplc="09D6C4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5369C4"/>
    <w:multiLevelType w:val="hybridMultilevel"/>
    <w:tmpl w:val="8E500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FF24D0"/>
    <w:multiLevelType w:val="hybridMultilevel"/>
    <w:tmpl w:val="DE5E4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A522FC"/>
    <w:multiLevelType w:val="hybridMultilevel"/>
    <w:tmpl w:val="529C80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0792383">
    <w:abstractNumId w:val="0"/>
  </w:num>
  <w:num w:numId="2" w16cid:durableId="1478495611">
    <w:abstractNumId w:val="5"/>
  </w:num>
  <w:num w:numId="3" w16cid:durableId="1203592882">
    <w:abstractNumId w:val="1"/>
  </w:num>
  <w:num w:numId="4" w16cid:durableId="1933513379">
    <w:abstractNumId w:val="2"/>
  </w:num>
  <w:num w:numId="5" w16cid:durableId="1270043740">
    <w:abstractNumId w:val="4"/>
  </w:num>
  <w:num w:numId="6" w16cid:durableId="101270979">
    <w:abstractNumId w:val="3"/>
  </w:num>
  <w:num w:numId="7" w16cid:durableId="827550354">
    <w:abstractNumId w:val="7"/>
  </w:num>
  <w:num w:numId="8" w16cid:durableId="17564328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AA"/>
    <w:rsid w:val="000111A0"/>
    <w:rsid w:val="000115C0"/>
    <w:rsid w:val="000126B1"/>
    <w:rsid w:val="00015BCD"/>
    <w:rsid w:val="00027DAF"/>
    <w:rsid w:val="00032C24"/>
    <w:rsid w:val="00050C8E"/>
    <w:rsid w:val="00054E8F"/>
    <w:rsid w:val="00055E3D"/>
    <w:rsid w:val="00060B76"/>
    <w:rsid w:val="00063509"/>
    <w:rsid w:val="000641F7"/>
    <w:rsid w:val="000862C9"/>
    <w:rsid w:val="000A5A4B"/>
    <w:rsid w:val="000B65A1"/>
    <w:rsid w:val="000C5024"/>
    <w:rsid w:val="00110BE9"/>
    <w:rsid w:val="001375D2"/>
    <w:rsid w:val="00137CBD"/>
    <w:rsid w:val="001421AA"/>
    <w:rsid w:val="001517B5"/>
    <w:rsid w:val="0015246A"/>
    <w:rsid w:val="0017674B"/>
    <w:rsid w:val="0018031F"/>
    <w:rsid w:val="001A1BA2"/>
    <w:rsid w:val="001D461F"/>
    <w:rsid w:val="001F3AD1"/>
    <w:rsid w:val="001F7A1B"/>
    <w:rsid w:val="00205E5A"/>
    <w:rsid w:val="00212374"/>
    <w:rsid w:val="00227A90"/>
    <w:rsid w:val="00230C39"/>
    <w:rsid w:val="00234852"/>
    <w:rsid w:val="002537CD"/>
    <w:rsid w:val="002544EB"/>
    <w:rsid w:val="00255E84"/>
    <w:rsid w:val="00283B59"/>
    <w:rsid w:val="00284A88"/>
    <w:rsid w:val="00285F30"/>
    <w:rsid w:val="002B68BF"/>
    <w:rsid w:val="002D2C6A"/>
    <w:rsid w:val="002D3AF2"/>
    <w:rsid w:val="002E3AE0"/>
    <w:rsid w:val="002E7DAB"/>
    <w:rsid w:val="002F614E"/>
    <w:rsid w:val="0030183F"/>
    <w:rsid w:val="00304E0F"/>
    <w:rsid w:val="00306B5C"/>
    <w:rsid w:val="00312B56"/>
    <w:rsid w:val="00325299"/>
    <w:rsid w:val="0034311D"/>
    <w:rsid w:val="00343A2F"/>
    <w:rsid w:val="00343C2B"/>
    <w:rsid w:val="00347F0B"/>
    <w:rsid w:val="00355E21"/>
    <w:rsid w:val="003614FC"/>
    <w:rsid w:val="00371448"/>
    <w:rsid w:val="00397A94"/>
    <w:rsid w:val="003C644B"/>
    <w:rsid w:val="0042396F"/>
    <w:rsid w:val="004366DF"/>
    <w:rsid w:val="004367F7"/>
    <w:rsid w:val="0043710D"/>
    <w:rsid w:val="004435F0"/>
    <w:rsid w:val="004B6C59"/>
    <w:rsid w:val="004D59F4"/>
    <w:rsid w:val="004D62FD"/>
    <w:rsid w:val="004E6274"/>
    <w:rsid w:val="004F4603"/>
    <w:rsid w:val="004F590E"/>
    <w:rsid w:val="00541FC0"/>
    <w:rsid w:val="00572564"/>
    <w:rsid w:val="00593471"/>
    <w:rsid w:val="00594C2F"/>
    <w:rsid w:val="005A1204"/>
    <w:rsid w:val="005A4302"/>
    <w:rsid w:val="005B0855"/>
    <w:rsid w:val="005C49BF"/>
    <w:rsid w:val="005C7394"/>
    <w:rsid w:val="005E08F8"/>
    <w:rsid w:val="005E2F2E"/>
    <w:rsid w:val="005E7FB3"/>
    <w:rsid w:val="00605878"/>
    <w:rsid w:val="006063DF"/>
    <w:rsid w:val="006270EC"/>
    <w:rsid w:val="00627C8F"/>
    <w:rsid w:val="00627E0A"/>
    <w:rsid w:val="006373BC"/>
    <w:rsid w:val="00642F9D"/>
    <w:rsid w:val="00653B85"/>
    <w:rsid w:val="006B5A8B"/>
    <w:rsid w:val="006C13FB"/>
    <w:rsid w:val="00705A4A"/>
    <w:rsid w:val="00711B8D"/>
    <w:rsid w:val="00713675"/>
    <w:rsid w:val="007302D3"/>
    <w:rsid w:val="0073150F"/>
    <w:rsid w:val="007329C3"/>
    <w:rsid w:val="007439A5"/>
    <w:rsid w:val="00756A5A"/>
    <w:rsid w:val="00756C0A"/>
    <w:rsid w:val="007607F7"/>
    <w:rsid w:val="007672ED"/>
    <w:rsid w:val="007A06EF"/>
    <w:rsid w:val="007B5043"/>
    <w:rsid w:val="007C5365"/>
    <w:rsid w:val="007D6CCF"/>
    <w:rsid w:val="00802C55"/>
    <w:rsid w:val="00804828"/>
    <w:rsid w:val="00807B21"/>
    <w:rsid w:val="00810793"/>
    <w:rsid w:val="00811024"/>
    <w:rsid w:val="00811C86"/>
    <w:rsid w:val="00815DD9"/>
    <w:rsid w:val="008557A7"/>
    <w:rsid w:val="00862CB2"/>
    <w:rsid w:val="0086455E"/>
    <w:rsid w:val="00886D9B"/>
    <w:rsid w:val="008B6D4A"/>
    <w:rsid w:val="008D18DA"/>
    <w:rsid w:val="008D4322"/>
    <w:rsid w:val="008D5B22"/>
    <w:rsid w:val="008E130C"/>
    <w:rsid w:val="00905A93"/>
    <w:rsid w:val="0092783A"/>
    <w:rsid w:val="00930A5F"/>
    <w:rsid w:val="0094045D"/>
    <w:rsid w:val="00995673"/>
    <w:rsid w:val="009C3112"/>
    <w:rsid w:val="009C5AB2"/>
    <w:rsid w:val="009E3BAF"/>
    <w:rsid w:val="009E4197"/>
    <w:rsid w:val="009E4E68"/>
    <w:rsid w:val="00A010D1"/>
    <w:rsid w:val="00A3653B"/>
    <w:rsid w:val="00A40FCA"/>
    <w:rsid w:val="00A71820"/>
    <w:rsid w:val="00A73633"/>
    <w:rsid w:val="00A74A20"/>
    <w:rsid w:val="00A7622F"/>
    <w:rsid w:val="00A77130"/>
    <w:rsid w:val="00A84268"/>
    <w:rsid w:val="00A850C7"/>
    <w:rsid w:val="00A852A0"/>
    <w:rsid w:val="00AA0A1D"/>
    <w:rsid w:val="00AD4EAB"/>
    <w:rsid w:val="00AF209D"/>
    <w:rsid w:val="00AF7590"/>
    <w:rsid w:val="00B03037"/>
    <w:rsid w:val="00B23A84"/>
    <w:rsid w:val="00B3397D"/>
    <w:rsid w:val="00B36C74"/>
    <w:rsid w:val="00B521A6"/>
    <w:rsid w:val="00B53A0F"/>
    <w:rsid w:val="00B5519B"/>
    <w:rsid w:val="00B66832"/>
    <w:rsid w:val="00B90494"/>
    <w:rsid w:val="00B90C1B"/>
    <w:rsid w:val="00B94AA7"/>
    <w:rsid w:val="00BA2134"/>
    <w:rsid w:val="00BA4836"/>
    <w:rsid w:val="00BC53B8"/>
    <w:rsid w:val="00BE7F09"/>
    <w:rsid w:val="00C06D60"/>
    <w:rsid w:val="00C1544E"/>
    <w:rsid w:val="00C158B2"/>
    <w:rsid w:val="00C24A1F"/>
    <w:rsid w:val="00C430EE"/>
    <w:rsid w:val="00C528D5"/>
    <w:rsid w:val="00C56579"/>
    <w:rsid w:val="00C67082"/>
    <w:rsid w:val="00CD0288"/>
    <w:rsid w:val="00CD5C6D"/>
    <w:rsid w:val="00CE53F8"/>
    <w:rsid w:val="00CE7F82"/>
    <w:rsid w:val="00CF749E"/>
    <w:rsid w:val="00D07F98"/>
    <w:rsid w:val="00D13D9F"/>
    <w:rsid w:val="00D20D45"/>
    <w:rsid w:val="00D26AB1"/>
    <w:rsid w:val="00D32AC8"/>
    <w:rsid w:val="00D33453"/>
    <w:rsid w:val="00D36A6E"/>
    <w:rsid w:val="00D51F40"/>
    <w:rsid w:val="00D53298"/>
    <w:rsid w:val="00D763A8"/>
    <w:rsid w:val="00D82071"/>
    <w:rsid w:val="00D877B9"/>
    <w:rsid w:val="00D878A6"/>
    <w:rsid w:val="00D94487"/>
    <w:rsid w:val="00DA435F"/>
    <w:rsid w:val="00DB4745"/>
    <w:rsid w:val="00DB4DA0"/>
    <w:rsid w:val="00DE2028"/>
    <w:rsid w:val="00E034B1"/>
    <w:rsid w:val="00E24AEF"/>
    <w:rsid w:val="00E47715"/>
    <w:rsid w:val="00E56050"/>
    <w:rsid w:val="00E73BE1"/>
    <w:rsid w:val="00E80B93"/>
    <w:rsid w:val="00E86D11"/>
    <w:rsid w:val="00E90CD2"/>
    <w:rsid w:val="00E91325"/>
    <w:rsid w:val="00EA26B5"/>
    <w:rsid w:val="00EA3D09"/>
    <w:rsid w:val="00EC3457"/>
    <w:rsid w:val="00EC3DB6"/>
    <w:rsid w:val="00ED4419"/>
    <w:rsid w:val="00ED53B8"/>
    <w:rsid w:val="00ED57AE"/>
    <w:rsid w:val="00EF349B"/>
    <w:rsid w:val="00F01FDB"/>
    <w:rsid w:val="00F032ED"/>
    <w:rsid w:val="00F06247"/>
    <w:rsid w:val="00F12AC0"/>
    <w:rsid w:val="00F14598"/>
    <w:rsid w:val="00F2148D"/>
    <w:rsid w:val="00F24363"/>
    <w:rsid w:val="00F3626D"/>
    <w:rsid w:val="00F37B45"/>
    <w:rsid w:val="00F5448B"/>
    <w:rsid w:val="00F6571D"/>
    <w:rsid w:val="00F80EDF"/>
    <w:rsid w:val="00F86F0C"/>
    <w:rsid w:val="00FB0761"/>
    <w:rsid w:val="00FB22A6"/>
    <w:rsid w:val="00FD5FCC"/>
    <w:rsid w:val="00FE3AFD"/>
    <w:rsid w:val="00FE5C39"/>
    <w:rsid w:val="00FF0A1B"/>
    <w:rsid w:val="00FF2B6C"/>
    <w:rsid w:val="024FCB0F"/>
    <w:rsid w:val="05BA7422"/>
    <w:rsid w:val="0A436C05"/>
    <w:rsid w:val="0BACC5C3"/>
    <w:rsid w:val="0E1EAB52"/>
    <w:rsid w:val="0E69A0E4"/>
    <w:rsid w:val="108EA494"/>
    <w:rsid w:val="13EE7C26"/>
    <w:rsid w:val="14F0EB6C"/>
    <w:rsid w:val="151E17E4"/>
    <w:rsid w:val="164E597D"/>
    <w:rsid w:val="1687F90C"/>
    <w:rsid w:val="16BC9D95"/>
    <w:rsid w:val="170B09BC"/>
    <w:rsid w:val="198AB3BB"/>
    <w:rsid w:val="1CF5E652"/>
    <w:rsid w:val="1EC7D666"/>
    <w:rsid w:val="1ED8A3F6"/>
    <w:rsid w:val="2160FF3E"/>
    <w:rsid w:val="21BB7D53"/>
    <w:rsid w:val="21FF7728"/>
    <w:rsid w:val="24420321"/>
    <w:rsid w:val="252B8DD6"/>
    <w:rsid w:val="2730E52E"/>
    <w:rsid w:val="278EA018"/>
    <w:rsid w:val="2DB92E97"/>
    <w:rsid w:val="2DBA7274"/>
    <w:rsid w:val="32AC6D89"/>
    <w:rsid w:val="330975EC"/>
    <w:rsid w:val="35A01476"/>
    <w:rsid w:val="372F1A13"/>
    <w:rsid w:val="37FD8729"/>
    <w:rsid w:val="39FFA3BF"/>
    <w:rsid w:val="3A552CFA"/>
    <w:rsid w:val="3AAFC57A"/>
    <w:rsid w:val="3DFC7C72"/>
    <w:rsid w:val="3FD9A606"/>
    <w:rsid w:val="435C4FFA"/>
    <w:rsid w:val="45F73CB2"/>
    <w:rsid w:val="476760E4"/>
    <w:rsid w:val="487F247C"/>
    <w:rsid w:val="4969A20B"/>
    <w:rsid w:val="4BFD09D6"/>
    <w:rsid w:val="4C90DBB5"/>
    <w:rsid w:val="4E91357E"/>
    <w:rsid w:val="505B84E6"/>
    <w:rsid w:val="5638C1D0"/>
    <w:rsid w:val="56C256EB"/>
    <w:rsid w:val="57AA78DB"/>
    <w:rsid w:val="582DDF7E"/>
    <w:rsid w:val="5860721D"/>
    <w:rsid w:val="58D9CC69"/>
    <w:rsid w:val="5C116D2B"/>
    <w:rsid w:val="5E3D1B40"/>
    <w:rsid w:val="612784DC"/>
    <w:rsid w:val="62A152B3"/>
    <w:rsid w:val="633E4BB9"/>
    <w:rsid w:val="640DE2C0"/>
    <w:rsid w:val="655BF68D"/>
    <w:rsid w:val="65DFD69B"/>
    <w:rsid w:val="665C6F5A"/>
    <w:rsid w:val="677E7D97"/>
    <w:rsid w:val="6823517C"/>
    <w:rsid w:val="68EA8B5F"/>
    <w:rsid w:val="69DC24B9"/>
    <w:rsid w:val="6A7F46A9"/>
    <w:rsid w:val="6B7A16A5"/>
    <w:rsid w:val="6F06C202"/>
    <w:rsid w:val="722CE7BB"/>
    <w:rsid w:val="73716D0F"/>
    <w:rsid w:val="739E2D09"/>
    <w:rsid w:val="73A4093B"/>
    <w:rsid w:val="791AD31A"/>
    <w:rsid w:val="795CE40C"/>
    <w:rsid w:val="7CA1DBC9"/>
    <w:rsid w:val="7FF39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6FE98"/>
  <w15:chartTrackingRefBased/>
  <w15:docId w15:val="{20A5CEFF-3399-4941-94CB-53ADCE82A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21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1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1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1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1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1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1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1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1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1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1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1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1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6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2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6B5"/>
    <w:pPr>
      <w:spacing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6B5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6B5"/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6B5"/>
    <w:rPr>
      <w:b/>
      <w:bCs/>
      <w:kern w:val="0"/>
      <w:sz w:val="20"/>
      <w:szCs w:val="20"/>
      <w:lang w:val="en-GB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40FCA"/>
    <w:pPr>
      <w:spacing w:after="0" w:line="240" w:lineRule="auto"/>
    </w:pPr>
    <w:rPr>
      <w:rFonts w:ascii="Consolas" w:hAnsi="Consolas"/>
      <w:kern w:val="0"/>
      <w:sz w:val="21"/>
      <w:szCs w:val="21"/>
      <w:lang w:val="en-GB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A40FCA"/>
    <w:rPr>
      <w:rFonts w:ascii="Consolas" w:hAnsi="Consolas"/>
      <w:kern w:val="0"/>
      <w:sz w:val="21"/>
      <w:szCs w:val="21"/>
      <w:lang w:val="en-GB"/>
      <w14:ligatures w14:val="none"/>
    </w:rPr>
  </w:style>
  <w:style w:type="paragraph" w:styleId="Revision">
    <w:name w:val="Revision"/>
    <w:hidden/>
    <w:uiPriority w:val="99"/>
    <w:semiHidden/>
    <w:rsid w:val="009C3112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99567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7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24bf303-2a0d-48fb-adc9-08e386e0913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FA2A7D482BA3449BCF2A990D5BD8CB" ma:contentTypeVersion="13" ma:contentTypeDescription="Create a new document." ma:contentTypeScope="" ma:versionID="23d1f811b91514fe5f8078d686fdad2e">
  <xsd:schema xmlns:xsd="http://www.w3.org/2001/XMLSchema" xmlns:xs="http://www.w3.org/2001/XMLSchema" xmlns:p="http://schemas.microsoft.com/office/2006/metadata/properties" xmlns:ns3="124bf303-2a0d-48fb-adc9-08e386e0913a" xmlns:ns4="65ae57bf-4db5-4ffc-a530-7b9c4e896d32" targetNamespace="http://schemas.microsoft.com/office/2006/metadata/properties" ma:root="true" ma:fieldsID="f9069e7ca7abda03c635b7deb66bfcf6" ns3:_="" ns4:_="">
    <xsd:import namespace="124bf303-2a0d-48fb-adc9-08e386e0913a"/>
    <xsd:import namespace="65ae57bf-4db5-4ffc-a530-7b9c4e896d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4bf303-2a0d-48fb-adc9-08e386e091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e57bf-4db5-4ffc-a530-7b9c4e896d3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A0B7C6-8955-4F78-9C22-644D603338DC}">
  <ds:schemaRefs>
    <ds:schemaRef ds:uri="http://schemas.microsoft.com/office/infopath/2007/PartnerControls"/>
    <ds:schemaRef ds:uri="http://schemas.microsoft.com/office/2006/metadata/properties"/>
    <ds:schemaRef ds:uri="http://purl.org/dc/dcmitype/"/>
    <ds:schemaRef ds:uri="http://www.w3.org/XML/1998/namespace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65ae57bf-4db5-4ffc-a530-7b9c4e896d32"/>
    <ds:schemaRef ds:uri="124bf303-2a0d-48fb-adc9-08e386e0913a"/>
  </ds:schemaRefs>
</ds:datastoreItem>
</file>

<file path=customXml/itemProps2.xml><?xml version="1.0" encoding="utf-8"?>
<ds:datastoreItem xmlns:ds="http://schemas.openxmlformats.org/officeDocument/2006/customXml" ds:itemID="{2C5E49E5-CC93-4A85-9BE2-D0AB9BD8E5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5A3B9C-358B-4859-BED4-8E5B12F646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4bf303-2a0d-48fb-adc9-08e386e0913a"/>
    <ds:schemaRef ds:uri="65ae57bf-4db5-4ffc-a530-7b9c4e896d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520</Characters>
  <Application>Microsoft Office Word</Application>
  <DocSecurity>0</DocSecurity>
  <Lines>60</Lines>
  <Paragraphs>35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Peipert</dc:creator>
  <cp:keywords/>
  <dc:description/>
  <cp:lastModifiedBy>Christina Yap</cp:lastModifiedBy>
  <cp:revision>2</cp:revision>
  <dcterms:created xsi:type="dcterms:W3CDTF">2024-08-02T16:58:00Z</dcterms:created>
  <dcterms:modified xsi:type="dcterms:W3CDTF">2024-08-02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A2A7D482BA3449BCF2A990D5BD8CB</vt:lpwstr>
  </property>
  <property fmtid="{D5CDD505-2E9C-101B-9397-08002B2CF9AE}" pid="3" name="MediaServiceImageTags">
    <vt:lpwstr/>
  </property>
</Properties>
</file>